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368" w:rsidRPr="00220E63" w:rsidRDefault="00320368" w:rsidP="00320368">
      <w:pPr>
        <w:jc w:val="both"/>
        <w:rPr>
          <w:rFonts w:ascii="Arial" w:hAnsi="Arial" w:cs="Arial"/>
          <w:b/>
        </w:rPr>
      </w:pPr>
      <w:r w:rsidRPr="00220E63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4</w:t>
      </w:r>
      <w:r w:rsidRPr="00220E63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Uni</w:t>
      </w:r>
      <w:r w:rsidRPr="00220E63">
        <w:rPr>
          <w:rFonts w:ascii="Arial" w:hAnsi="Arial" w:cs="Arial"/>
          <w:b/>
        </w:rPr>
        <w:t xml:space="preserve">dentified differential metabolites from </w:t>
      </w:r>
      <w:r>
        <w:rPr>
          <w:rFonts w:ascii="Arial" w:hAnsi="Arial" w:cs="Arial"/>
          <w:b/>
        </w:rPr>
        <w:t>LC-MS/MS</w:t>
      </w:r>
      <w:r w:rsidRPr="00220E63">
        <w:rPr>
          <w:rFonts w:ascii="Arial" w:hAnsi="Arial" w:cs="Arial"/>
          <w:b/>
        </w:rPr>
        <w:t xml:space="preserve"> analysis.</w:t>
      </w:r>
    </w:p>
    <w:tbl>
      <w:tblPr>
        <w:tblW w:w="5427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1091"/>
        <w:gridCol w:w="871"/>
        <w:gridCol w:w="2127"/>
        <w:gridCol w:w="991"/>
        <w:gridCol w:w="1095"/>
        <w:gridCol w:w="813"/>
        <w:gridCol w:w="2052"/>
        <w:gridCol w:w="991"/>
      </w:tblGrid>
      <w:tr w:rsidR="00320368" w:rsidRPr="00632859" w:rsidTr="00436299">
        <w:trPr>
          <w:trHeight w:val="727"/>
        </w:trPr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on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hemical formula 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hange trend </w:t>
            </w:r>
          </w:p>
        </w:tc>
        <w:tc>
          <w:tcPr>
            <w:tcW w:w="5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on</w:t>
            </w:r>
          </w:p>
        </w:tc>
        <w:tc>
          <w:tcPr>
            <w:tcW w:w="10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hemical formula 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hange trend 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79.0837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2 H13 N3 O5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12.1615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20 N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43.8362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5 H3 Cl3 N2 O2 S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24.2597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7 H40 N6 O2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85.8876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1 Cl2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38.2297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18 H31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10 O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65.0809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9 H11 N O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16.1715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4 H28 N4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19.075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8 H9 N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22.4477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4 H62 N4 O4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48.0528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9 H8 O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98.1883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15 H27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4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22.0998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1 H14 N2 O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38.1767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4 H22 N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80.1053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3 H16 N2 O5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92.171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1 H24 N4 O5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80.0646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7 H8 N4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81.3296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4 H51 N O1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04.1495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8 H24 O2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43.2862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8 H57 N O15 S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94.1213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4 H18 N2O5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40.1780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0 H24 N2 O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78.1862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3 H26 N6 O7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18.1878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3 H26 N4 O5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78.1625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5 H22 N2 O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82.3773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8 H58 N8 O7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12.1474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8 H20 N2 O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62.2292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8 H30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51.1580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0 H21 N3 O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24.205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8 H24 N6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12.1479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8 H20 N2 O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82.449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30 H59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8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48.3751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4 H60 N4 O10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38.281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1 H38 O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20.1233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7 H20 O6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26.4651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7 H58 N14 O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64.0687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7 H8 N4 O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3.0996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5 H13 N O 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98.1419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5 H22 O6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69.2100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5 H31 N27 O11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49.4666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4 H79 N3 O21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42.6324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54 H98 N4 O7 S4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00.2577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3 H36 N4 O7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23.3634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45 N13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63.4024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8 H65 N5 O13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38.2294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6 H30 O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89.0795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1 H11 N O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70.2557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7 H34 O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20.1237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4 H12 N10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56.648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6 H92 N6 O2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53.0105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2 H15 N5 O24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34.3874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8 H58 N2 O3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14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10.3889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0 H62 N6 O17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42.2226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5 H30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50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10.1891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50 H34 O11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65.3212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4 H43 N5 O4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279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14.2045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5 H26 N4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40.2869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46 Cl2 N2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284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18.3404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4 H50 N6 O2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24.3155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5 H44 O5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426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99.2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8 H37 N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32.1414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30 H25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6 O8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443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88.3311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6 H44 N6 O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62.331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23 H47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4 O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23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67.3008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49 N3 O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37.3834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7 H59 N3 O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60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57.2707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43 N3 O1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64.2451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8 H32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5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17.3161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9 H47 N3 O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24.2030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28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30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25.2693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3 H39 N9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18.463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42 H63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2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48.4398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4 H68 N2 O3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78.5093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7 H74 O8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13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22.3493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5 H58 O3 S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84.524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5 H72 N8 O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1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39.2584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7 H33 N17 O9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46.496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0 H70 N6 O3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83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77.2856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3 H39 N7 O2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06.2439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5 H34 N4 O6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275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99.2709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37 H42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 O4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30.2526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34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77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3.0999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5 H13 N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46.2182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5 H30 N4 O8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59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46.4308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9 H62 N10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51.3913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2 H57 N O4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79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70.4314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2 H60 Cl2 N10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11.2821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9 H37 N O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7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34.5612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5 H66 N30 O8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50.3655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7 H50 N2 O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207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18.5934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56 H86 N6 O7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68.4844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8 H60 N16 O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85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80.6274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51 H88 N18 S4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78.452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6 H66 O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77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946.5998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53 H86 O12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08.3364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9 H44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69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79.2852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6 H45 N O1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00.470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33 H65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4 O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147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15.2583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1 H45 N3 O14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922.4912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6 H74 N4 O13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280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38.6584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3 H86 N22 O4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75.5402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3 H77 N11 O2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242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85.3018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4 H43 N9 O6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77.3224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7 H39 N7 O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62.6572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43 H87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N20 O9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95.5268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8 H73 N17 O2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28.2126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1 H28 O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43.543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9 H77 N5 O4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168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266.1554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3 H22 N4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81.5622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0 H83 N3 O7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37001E" w:rsidTr="00436299">
        <w:trPr>
          <w:trHeight w:val="86"/>
        </w:trPr>
        <w:tc>
          <w:tcPr>
            <w:tcW w:w="544" w:type="pct"/>
            <w:shd w:val="clear" w:color="auto" w:fill="FFFFFF"/>
            <w:vAlign w:val="bottom"/>
          </w:tcPr>
          <w:p w:rsidR="00320368" w:rsidRPr="0037001E" w:rsidRDefault="00320368" w:rsidP="00436299">
            <w:pPr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298.1819</w:t>
            </w:r>
          </w:p>
        </w:tc>
        <w:tc>
          <w:tcPr>
            <w:tcW w:w="434" w:type="pct"/>
            <w:shd w:val="clear" w:color="auto" w:fill="FFFFFF"/>
          </w:tcPr>
          <w:p w:rsidR="00320368" w:rsidRPr="0037001E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[M+H]</w:t>
            </w:r>
            <w:r w:rsidRPr="0037001E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37001E" w:rsidRDefault="00320368" w:rsidP="00436299">
            <w:pPr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C11 H22 N8 O2</w:t>
            </w:r>
          </w:p>
        </w:tc>
        <w:tc>
          <w:tcPr>
            <w:tcW w:w="494" w:type="pct"/>
            <w:shd w:val="clear" w:color="auto" w:fill="FFFFFF"/>
          </w:tcPr>
          <w:p w:rsidR="00320368" w:rsidRPr="0037001E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37001E" w:rsidRDefault="00320368" w:rsidP="00436299">
            <w:pPr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559.4917</w:t>
            </w:r>
          </w:p>
        </w:tc>
        <w:tc>
          <w:tcPr>
            <w:tcW w:w="405" w:type="pct"/>
            <w:shd w:val="clear" w:color="auto" w:fill="FFFFFF"/>
          </w:tcPr>
          <w:p w:rsidR="00320368" w:rsidRPr="0037001E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[M+H]</w:t>
            </w:r>
            <w:r w:rsidRPr="0037001E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37001E" w:rsidRDefault="00320368" w:rsidP="00436299">
            <w:pPr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C32 H69 N3 S2</w:t>
            </w:r>
          </w:p>
        </w:tc>
        <w:tc>
          <w:tcPr>
            <w:tcW w:w="494" w:type="pct"/>
            <w:shd w:val="clear" w:color="auto" w:fill="FFFFFF"/>
          </w:tcPr>
          <w:p w:rsidR="00320368" w:rsidRPr="0037001E" w:rsidRDefault="00320368" w:rsidP="00436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001E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426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827.5441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7 H61 N2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69.1765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9 H23 N5 O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7065DD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443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63.5154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3 H69 N7 O3 S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7206E8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87.3861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7 H49 N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7065DD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223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99.5178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2 H73 N3 O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7206E8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06.2329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3 H34 O6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7065DD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60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25.5333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4 H75 N3 O S2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74.295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2 H46 S2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7065DD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5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32.4765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5 H72 N2 O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50.295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0 H38 N10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7065DD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30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16.5037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2 H68 N6 O3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42.1935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0 H26 N2 O3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2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51.0635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8 H9 N O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01.3218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6 H51 N3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13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072.4072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47 H48 N26 O4 S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68.3314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6 H56 N10 S5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6B3396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31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62.1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0 H40 Cl2 N6 O4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912D01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12.0774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4 H20 N2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6B3396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83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41.2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5 H31 N7 O2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912D01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440.125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0 H28 N2 O3 S3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6B3396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75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613.1727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8 H23 N5 O4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912D01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75.4618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3 H69 N S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6B3396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77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196.1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12 H20 O2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912D01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20.1229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15 H25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O3 S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6B3396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</w:tr>
      <w:tr w:rsidR="00320368" w:rsidRPr="00632859" w:rsidTr="00436299">
        <w:trPr>
          <w:trHeight w:val="259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40.1128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32 H25 </w:t>
            </w:r>
            <w:proofErr w:type="spellStart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 O4 S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Default="00320368" w:rsidP="00436299">
            <w:pPr>
              <w:jc w:val="center"/>
            </w:pPr>
            <w:r w:rsidRPr="00912D01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41.295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4 H51 N3 O11 S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79"/>
        </w:trPr>
        <w:tc>
          <w:tcPr>
            <w:tcW w:w="544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519.4987</w:t>
            </w:r>
          </w:p>
        </w:tc>
        <w:tc>
          <w:tcPr>
            <w:tcW w:w="43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34 H65 N O2</w:t>
            </w:r>
          </w:p>
        </w:tc>
        <w:tc>
          <w:tcPr>
            <w:tcW w:w="494" w:type="pct"/>
            <w:shd w:val="clear" w:color="auto" w:fill="FFFFFF"/>
          </w:tcPr>
          <w:p w:rsidR="00320368" w:rsidRDefault="00320368" w:rsidP="00436299">
            <w:pPr>
              <w:jc w:val="center"/>
            </w:pPr>
            <w:r w:rsidRPr="00912D01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46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359.3546</w:t>
            </w:r>
          </w:p>
        </w:tc>
        <w:tc>
          <w:tcPr>
            <w:tcW w:w="405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3" w:type="pct"/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C25 H45 N</w:t>
            </w:r>
          </w:p>
        </w:tc>
        <w:tc>
          <w:tcPr>
            <w:tcW w:w="494" w:type="pct"/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</w:tr>
      <w:tr w:rsidR="00320368" w:rsidRPr="00632859" w:rsidTr="00436299">
        <w:trPr>
          <w:trHeight w:val="371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748.3741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[M+H]</w:t>
            </w:r>
            <w:r w:rsidRPr="0063285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 xml:space="preserve">C34 H60 N4 O10 S2 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2859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20368" w:rsidRPr="00632859" w:rsidRDefault="00320368" w:rsidP="004362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FFFFFF"/>
          </w:tcPr>
          <w:p w:rsidR="00320368" w:rsidRPr="00632859" w:rsidRDefault="00320368" w:rsidP="004362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20368" w:rsidRPr="0047473E" w:rsidRDefault="00320368" w:rsidP="00320368">
      <w:pPr>
        <w:rPr>
          <w:sz w:val="17"/>
          <w:szCs w:val="17"/>
        </w:rPr>
      </w:pPr>
    </w:p>
    <w:p w:rsidR="005B256C" w:rsidRDefault="005B256C"/>
    <w:sectPr w:rsidR="005B256C" w:rsidSect="005B256C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665E" w:rsidRDefault="0032036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:rsidR="0063665E" w:rsidRDefault="0032036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4"/>
  <w:proofState w:spelling="clean"/>
  <w:defaultTabStop w:val="720"/>
  <w:characterSpacingControl w:val="doNotCompress"/>
  <w:compat>
    <w:useFELayout/>
  </w:compat>
  <w:rsids>
    <w:rsidRoot w:val="00320368"/>
    <w:rsid w:val="00320368"/>
    <w:rsid w:val="00463153"/>
    <w:rsid w:val="005B256C"/>
    <w:rsid w:val="00B364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368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0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368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088</Characters>
  <Application>Microsoft Office Word</Application>
  <DocSecurity>0</DocSecurity>
  <Lines>34</Lines>
  <Paragraphs>9</Paragraphs>
  <ScaleCrop>false</ScaleCrop>
  <Company>National University of Singapore</Company>
  <LinksUpToDate>false</LinksUpToDate>
  <CharactersWithSpaces>4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1-18T09:21:00Z</dcterms:created>
  <dcterms:modified xsi:type="dcterms:W3CDTF">2013-01-18T09:21:00Z</dcterms:modified>
</cp:coreProperties>
</file>